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720" w:type="dxa"/>
        <w:tblInd w:w="-5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6"/>
        <w:gridCol w:w="936"/>
        <w:gridCol w:w="976"/>
        <w:gridCol w:w="976"/>
        <w:gridCol w:w="976"/>
        <w:gridCol w:w="976"/>
        <w:gridCol w:w="976"/>
        <w:gridCol w:w="976"/>
        <w:gridCol w:w="976"/>
        <w:gridCol w:w="1276"/>
      </w:tblGrid>
      <w:tr w:rsidR="00045AD6" w:rsidRPr="00F86AB1" w14:paraId="44BFFB53" w14:textId="77777777" w:rsidTr="004B7291">
        <w:trPr>
          <w:trHeight w:val="300"/>
        </w:trPr>
        <w:tc>
          <w:tcPr>
            <w:tcW w:w="16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8AD4E" w14:textId="77777777" w:rsidR="00045AD6" w:rsidRPr="00F86AB1" w:rsidRDefault="004B4391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18"/>
                <w:lang w:eastAsia="it-IT"/>
              </w:rPr>
              <w:t xml:space="preserve">S3 </w:t>
            </w:r>
            <w:proofErr w:type="spellStart"/>
            <w:r w:rsidR="00045AD6" w:rsidRPr="00F86AB1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18"/>
                <w:lang w:eastAsia="it-IT"/>
              </w:rPr>
              <w:t>Table</w:t>
            </w:r>
            <w:proofErr w:type="spellEnd"/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D4E0C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7EB7D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1FF0A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1FA4D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C2361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61E0D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B9C15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FB6C8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3F8E4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045AD6" w:rsidRPr="00F86AB1" w14:paraId="1BBBA1CA" w14:textId="77777777" w:rsidTr="004B7291">
        <w:trPr>
          <w:trHeight w:val="300"/>
        </w:trPr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7759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P</w:t>
            </w:r>
            <w:r w:rsidRPr="00F86A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it-IT"/>
              </w:rPr>
              <w:t>ID</w:t>
            </w:r>
            <w:r w:rsidRPr="00F86A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by Locus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3CCB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F8B6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2419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C5F3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C04A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9587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09D4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BCD1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7D9D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045AD6" w:rsidRPr="00F86AB1" w14:paraId="3FB1EFFD" w14:textId="77777777" w:rsidTr="004B7291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A8D3D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o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9223E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3907F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e91b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B282A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e165m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0866F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e13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22C7D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e508m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17AED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e407m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57C76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e10m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494B5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ja1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9B56E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</w:t>
            </w: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it-IT"/>
              </w:rPr>
              <w:t>ID</w:t>
            </w:r>
          </w:p>
        </w:tc>
      </w:tr>
      <w:tr w:rsidR="00045AD6" w:rsidRPr="00F86AB1" w14:paraId="65C73BC9" w14:textId="77777777" w:rsidTr="004B7291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8B23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H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8978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8C92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9DEC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3B54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E221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D2F2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6847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47E1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65A6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820E-08</w:t>
            </w:r>
          </w:p>
        </w:tc>
      </w:tr>
      <w:tr w:rsidR="00045AD6" w:rsidRPr="00F86AB1" w14:paraId="74906839" w14:textId="77777777" w:rsidTr="004B7291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8DD9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H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9306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3B2E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F9B4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2564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2D3D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7B0A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0E77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D15B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8001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.731E-09</w:t>
            </w:r>
          </w:p>
        </w:tc>
      </w:tr>
      <w:tr w:rsidR="00045AD6" w:rsidRPr="00F86AB1" w14:paraId="06BEF0BB" w14:textId="77777777" w:rsidTr="004B7291">
        <w:trPr>
          <w:trHeight w:val="31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45F2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H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3CD7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DB78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82DC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D391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2A82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9CFD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4EA2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6396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36F4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854E-07</w:t>
            </w:r>
          </w:p>
        </w:tc>
      </w:tr>
      <w:tr w:rsidR="00045AD6" w:rsidRPr="00F86AB1" w14:paraId="1F598C8E" w14:textId="77777777" w:rsidTr="004B7291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F15A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H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E51B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2DB9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0826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4989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DB4C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B3DF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53DF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4E08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4F56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662E-07</w:t>
            </w:r>
          </w:p>
        </w:tc>
      </w:tr>
      <w:tr w:rsidR="00045AD6" w:rsidRPr="00F86AB1" w14:paraId="3935F9F3" w14:textId="77777777" w:rsidTr="004B7291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F628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H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3CD1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E111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F310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74E6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44FE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88E8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14CE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0B96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50C8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130E-08</w:t>
            </w:r>
          </w:p>
        </w:tc>
      </w:tr>
      <w:tr w:rsidR="00045AD6" w:rsidRPr="00F86AB1" w14:paraId="0720B904" w14:textId="77777777" w:rsidTr="004B7291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AB54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I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9D5E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EF8C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A3E1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B64C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46FE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5FC2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5504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557D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90DA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065E-08</w:t>
            </w:r>
          </w:p>
        </w:tc>
      </w:tr>
      <w:tr w:rsidR="00045AD6" w:rsidRPr="00F86AB1" w14:paraId="74486BFD" w14:textId="77777777" w:rsidTr="004B7291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7C50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I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C2D5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40F1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360A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0B53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6C5C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CCE7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9EB3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F845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2E3C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329E-08</w:t>
            </w:r>
          </w:p>
        </w:tc>
      </w:tr>
      <w:tr w:rsidR="00045AD6" w:rsidRPr="00F86AB1" w14:paraId="5ED71060" w14:textId="77777777" w:rsidTr="004B7291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D1F5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I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6006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8C9C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32FB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C01D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1F2F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1149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F4BD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BA9E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35EF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860E-08</w:t>
            </w:r>
          </w:p>
        </w:tc>
      </w:tr>
      <w:tr w:rsidR="00045AD6" w:rsidRPr="00F86AB1" w14:paraId="725D2F29" w14:textId="77777777" w:rsidTr="004B7291">
        <w:trPr>
          <w:trHeight w:val="315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2B0F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I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C5C7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295A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352A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736F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47D0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ABEA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F012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C7FD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32DE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535E-08</w:t>
            </w:r>
          </w:p>
        </w:tc>
      </w:tr>
      <w:tr w:rsidR="00045AD6" w:rsidRPr="00F86AB1" w14:paraId="1A9C79E7" w14:textId="77777777" w:rsidTr="004B7291">
        <w:trPr>
          <w:trHeight w:val="315"/>
        </w:trPr>
        <w:tc>
          <w:tcPr>
            <w:tcW w:w="167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720CA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1F0F9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7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66995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7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D4CF9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7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ED01D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7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2B257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7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08A39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7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385A7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7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AFC16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5961C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045AD6" w:rsidRPr="00F86AB1" w14:paraId="08738F2C" w14:textId="77777777" w:rsidTr="004B7291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6290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P</w:t>
            </w:r>
            <w:r w:rsidRPr="00F86A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it-IT"/>
              </w:rPr>
              <w:t>ID(</w:t>
            </w:r>
            <w:proofErr w:type="spellStart"/>
            <w:r w:rsidRPr="00F86A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it-IT"/>
              </w:rPr>
              <w:t>sib</w:t>
            </w:r>
            <w:proofErr w:type="spellEnd"/>
            <w:r w:rsidRPr="00F86A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it-IT"/>
              </w:rPr>
              <w:t>)</w:t>
            </w:r>
            <w:r w:rsidRPr="00F86A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by Locu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31BD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EA37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0F8E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90AE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31BD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E0EC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9F98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463D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5898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045AD6" w:rsidRPr="00F86AB1" w14:paraId="158B4200" w14:textId="77777777" w:rsidTr="004B7291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83731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o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A3315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69620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e91b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A403D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e165m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F2C52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e13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3F631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e508m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89CAD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e407m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F81D3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e10m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4417D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ja1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116FA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</w:t>
            </w: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it-IT"/>
              </w:rPr>
              <w:t>ID(</w:t>
            </w:r>
            <w:proofErr w:type="spellStart"/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it-IT"/>
              </w:rPr>
              <w:t>sib</w:t>
            </w:r>
            <w:proofErr w:type="spellEnd"/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it-IT"/>
              </w:rPr>
              <w:t>)</w:t>
            </w:r>
          </w:p>
        </w:tc>
      </w:tr>
      <w:tr w:rsidR="00045AD6" w:rsidRPr="00F86AB1" w14:paraId="545311F0" w14:textId="77777777" w:rsidTr="004B7291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B0ED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H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2D0B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DAA3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584F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B846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2CA6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A043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20E0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1900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F6DC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682E-03</w:t>
            </w:r>
          </w:p>
        </w:tc>
      </w:tr>
      <w:tr w:rsidR="00045AD6" w:rsidRPr="00F86AB1" w14:paraId="4CEE487A" w14:textId="77777777" w:rsidTr="004B7291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10FD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H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637E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D1B5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ED30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1B82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3899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0E7C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A123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7961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6AE3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133E-03</w:t>
            </w:r>
          </w:p>
        </w:tc>
      </w:tr>
      <w:tr w:rsidR="00045AD6" w:rsidRPr="00F86AB1" w14:paraId="166ED4FE" w14:textId="77777777" w:rsidTr="004B7291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4B22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H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36E3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6CB9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A8E9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B2DB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7A73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6BBD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02F6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4DE9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ECD7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743E-03</w:t>
            </w:r>
          </w:p>
        </w:tc>
      </w:tr>
      <w:tr w:rsidR="00045AD6" w:rsidRPr="00F86AB1" w14:paraId="68BB2228" w14:textId="77777777" w:rsidTr="004B7291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C281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H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AB7A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2E48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3428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BE9F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964E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FF2F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878A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8E53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F427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674E-03</w:t>
            </w:r>
          </w:p>
        </w:tc>
      </w:tr>
      <w:tr w:rsidR="00045AD6" w:rsidRPr="00F86AB1" w14:paraId="4A740AD0" w14:textId="77777777" w:rsidTr="004B7291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35E4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H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521A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AD66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08EF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7B5D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5DA7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925B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79DB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CDBC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4C7B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419E-03</w:t>
            </w:r>
          </w:p>
        </w:tc>
      </w:tr>
      <w:tr w:rsidR="00045AD6" w:rsidRPr="00F86AB1" w14:paraId="13C30FBA" w14:textId="77777777" w:rsidTr="004B7291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986A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I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05F5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4D9C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500F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28FD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4E12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F26A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993B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6CA3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7AF6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095E-03</w:t>
            </w:r>
          </w:p>
        </w:tc>
      </w:tr>
      <w:tr w:rsidR="00045AD6" w:rsidRPr="00F86AB1" w14:paraId="37ED299D" w14:textId="77777777" w:rsidTr="004B7291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1CAD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I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E4FA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1347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5712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23EF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4BDB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0E10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5F2B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C8EA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A01C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609E-03</w:t>
            </w:r>
          </w:p>
        </w:tc>
      </w:tr>
      <w:tr w:rsidR="00045AD6" w:rsidRPr="00F86AB1" w14:paraId="134AE601" w14:textId="77777777" w:rsidTr="004B7291">
        <w:trPr>
          <w:trHeight w:val="30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44E7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I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15BA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692C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8657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8AC6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BF99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1930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20A6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74D1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6113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222E-03</w:t>
            </w:r>
          </w:p>
        </w:tc>
      </w:tr>
      <w:tr w:rsidR="00045AD6" w:rsidRPr="00F86AB1" w14:paraId="67B6E891" w14:textId="77777777" w:rsidTr="004B7291">
        <w:trPr>
          <w:trHeight w:val="315"/>
        </w:trPr>
        <w:tc>
          <w:tcPr>
            <w:tcW w:w="16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66E82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I10</w:t>
            </w:r>
          </w:p>
        </w:tc>
        <w:tc>
          <w:tcPr>
            <w:tcW w:w="9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A4944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99FF4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72</w:t>
            </w:r>
          </w:p>
        </w:tc>
        <w:tc>
          <w:tcPr>
            <w:tcW w:w="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A1CD8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43</w:t>
            </w:r>
          </w:p>
        </w:tc>
        <w:tc>
          <w:tcPr>
            <w:tcW w:w="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17611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29</w:t>
            </w:r>
          </w:p>
        </w:tc>
        <w:tc>
          <w:tcPr>
            <w:tcW w:w="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B3DB8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88</w:t>
            </w:r>
          </w:p>
        </w:tc>
        <w:tc>
          <w:tcPr>
            <w:tcW w:w="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BA9FD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44</w:t>
            </w:r>
          </w:p>
        </w:tc>
        <w:tc>
          <w:tcPr>
            <w:tcW w:w="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52933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61</w:t>
            </w:r>
          </w:p>
        </w:tc>
        <w:tc>
          <w:tcPr>
            <w:tcW w:w="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A5EA5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54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DC6F8" w14:textId="77777777" w:rsidR="00045AD6" w:rsidRPr="00F86AB1" w:rsidRDefault="00045AD6" w:rsidP="004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86A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425E-03</w:t>
            </w:r>
          </w:p>
        </w:tc>
      </w:tr>
    </w:tbl>
    <w:p w14:paraId="6F04DFA9" w14:textId="77777777" w:rsidR="00045AD6" w:rsidRPr="0036568C" w:rsidRDefault="004B4391" w:rsidP="00045AD6">
      <w:pPr>
        <w:pStyle w:val="Caption"/>
        <w:framePr w:w="10693" w:h="706" w:hRule="exact" w:hSpace="141" w:wrap="around" w:vAnchor="page" w:hAnchor="page" w:x="484" w:y="8940"/>
        <w:jc w:val="both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t>S3 Table</w:t>
      </w:r>
      <w:r w:rsidR="00045AD6" w:rsidRPr="0036568C">
        <w:rPr>
          <w:rFonts w:ascii="Times New Roman" w:hAnsi="Times New Roman" w:cs="Times New Roman"/>
          <w:color w:val="auto"/>
          <w:lang w:val="en-US"/>
        </w:rPr>
        <w:t xml:space="preserve">. </w:t>
      </w:r>
      <w:r w:rsidR="00045AD6">
        <w:rPr>
          <w:rFonts w:ascii="Times New Roman" w:hAnsi="Times New Roman" w:cs="Times New Roman"/>
          <w:b w:val="0"/>
          <w:color w:val="auto"/>
          <w:lang w:val="en-US"/>
        </w:rPr>
        <w:t>Table reporting Probability of Identity (</w:t>
      </w:r>
      <w:r w:rsidR="00045AD6" w:rsidRPr="00F86AB1">
        <w:rPr>
          <w:rFonts w:ascii="Times New Roman" w:hAnsi="Times New Roman" w:cs="Times New Roman"/>
          <w:b w:val="0"/>
          <w:i/>
          <w:color w:val="auto"/>
          <w:lang w:val="en-US"/>
        </w:rPr>
        <w:t>P</w:t>
      </w:r>
      <w:r w:rsidR="00045AD6" w:rsidRPr="00F86AB1">
        <w:rPr>
          <w:rFonts w:ascii="Times New Roman" w:hAnsi="Times New Roman" w:cs="Times New Roman"/>
          <w:b w:val="0"/>
          <w:color w:val="auto"/>
          <w:vertAlign w:val="subscript"/>
          <w:lang w:val="en-US"/>
        </w:rPr>
        <w:t>ID</w:t>
      </w:r>
      <w:r w:rsidR="00045AD6">
        <w:rPr>
          <w:rFonts w:ascii="Times New Roman" w:hAnsi="Times New Roman" w:cs="Times New Roman"/>
          <w:b w:val="0"/>
          <w:color w:val="auto"/>
          <w:lang w:val="en-US"/>
        </w:rPr>
        <w:t>) and Probability of Identity of Siblings (</w:t>
      </w:r>
      <w:r w:rsidR="00045AD6" w:rsidRPr="00F86AB1">
        <w:rPr>
          <w:rFonts w:ascii="Times New Roman" w:hAnsi="Times New Roman" w:cs="Times New Roman"/>
          <w:b w:val="0"/>
          <w:i/>
          <w:color w:val="auto"/>
          <w:lang w:val="en-US"/>
        </w:rPr>
        <w:t>P</w:t>
      </w:r>
      <w:r w:rsidR="00045AD6" w:rsidRPr="00F86AB1">
        <w:rPr>
          <w:rFonts w:ascii="Times New Roman" w:hAnsi="Times New Roman" w:cs="Times New Roman"/>
          <w:b w:val="0"/>
          <w:color w:val="auto"/>
          <w:vertAlign w:val="subscript"/>
          <w:lang w:val="en-US"/>
        </w:rPr>
        <w:t>ID</w:t>
      </w:r>
      <w:r w:rsidR="00045AD6">
        <w:rPr>
          <w:rFonts w:ascii="Times New Roman" w:hAnsi="Times New Roman" w:cs="Times New Roman"/>
          <w:b w:val="0"/>
          <w:color w:val="auto"/>
          <w:vertAlign w:val="subscript"/>
          <w:lang w:val="en-US"/>
        </w:rPr>
        <w:t>(sib)</w:t>
      </w:r>
      <w:r w:rsidR="00045AD6">
        <w:rPr>
          <w:rFonts w:ascii="Times New Roman" w:hAnsi="Times New Roman" w:cs="Times New Roman"/>
          <w:b w:val="0"/>
          <w:color w:val="auto"/>
          <w:lang w:val="en-US"/>
        </w:rPr>
        <w:t xml:space="preserve">) estimations [36]. The estimates are produced both independently for every single locus and as complete set of loci analyzed from each sampling site/year. </w:t>
      </w:r>
    </w:p>
    <w:p w14:paraId="29054032" w14:textId="77777777" w:rsidR="001918AD" w:rsidRPr="00045AD6" w:rsidRDefault="001918AD">
      <w:pPr>
        <w:rPr>
          <w:lang w:val="en-US"/>
        </w:rPr>
      </w:pPr>
      <w:bookmarkStart w:id="0" w:name="_GoBack"/>
      <w:bookmarkEnd w:id="0"/>
    </w:p>
    <w:sectPr w:rsidR="001918AD" w:rsidRPr="00045AD6" w:rsidSect="001918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045AD6"/>
    <w:rsid w:val="00045AD6"/>
    <w:rsid w:val="001918AD"/>
    <w:rsid w:val="004B4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8C7F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5A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45AD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5</Characters>
  <Application>Microsoft Macintosh Word</Application>
  <DocSecurity>0</DocSecurity>
  <Lines>11</Lines>
  <Paragraphs>3</Paragraphs>
  <ScaleCrop>false</ScaleCrop>
  <Company>Hewlett-Packard</Company>
  <LinksUpToDate>false</LinksUpToDate>
  <CharactersWithSpaces>1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Baris, Tara Zeynep</cp:lastModifiedBy>
  <cp:revision>2</cp:revision>
  <dcterms:created xsi:type="dcterms:W3CDTF">2015-11-06T14:35:00Z</dcterms:created>
  <dcterms:modified xsi:type="dcterms:W3CDTF">2016-03-03T20:45:00Z</dcterms:modified>
</cp:coreProperties>
</file>